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b/>
        </w:rPr>
        <w:t>Suppl. Table 1.</w:t>
      </w:r>
      <w:r>
        <w:rPr/>
        <w:t xml:space="preserve"> </w:t>
      </w:r>
      <w:r>
        <w:rPr>
          <w:i/>
        </w:rPr>
        <w:t>Neurospora crassa</w:t>
      </w:r>
      <w:r>
        <w:rPr/>
        <w:t xml:space="preserve"> strains used in this study</w:t>
      </w:r>
    </w:p>
    <w:p>
      <w:pPr>
        <w:pStyle w:val="Normal"/>
        <w:rPr/>
      </w:pPr>
      <w:r>
        <w:rPr/>
      </w:r>
    </w:p>
    <w:tbl>
      <w:tblPr>
        <w:tblW w:w="1010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4961"/>
        <w:gridCol w:w="2029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Strain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ild type 7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231 Mat A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SC #987</w:t>
            </w:r>
          </w:p>
        </w:tc>
      </w:tr>
      <w:tr>
        <w:trPr/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ild type ORS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SL6 Mat a 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SC #4200</w:t>
            </w:r>
          </w:p>
        </w:tc>
      </w:tr>
      <w:tr>
        <w:trPr/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is-3 A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is-3 Mat A 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GSC #6103 </w:t>
            </w:r>
          </w:p>
        </w:tc>
      </w:tr>
      <w:tr>
        <w:trPr/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is-3 a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is-3 Mat a 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GSC #718 </w:t>
            </w:r>
          </w:p>
        </w:tc>
      </w:tr>
      <w:tr>
        <w:trPr/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rp-1;his-3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rp-1- his-3- 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ic-3;his-3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ic-3- his-3- 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∆</w:t>
            </w:r>
            <w:r>
              <w:rPr>
                <w:i/>
                <w:sz w:val="20"/>
              </w:rPr>
              <w:t xml:space="preserve">mus52::bar;his-3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s52∆::barR his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GSC #9720 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∆</w:t>
            </w:r>
            <w:r>
              <w:rPr>
                <w:i/>
                <w:sz w:val="20"/>
              </w:rPr>
              <w:t>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SC #13043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∆</w:t>
            </w:r>
            <w:r>
              <w:rPr>
                <w:i/>
                <w:sz w:val="20"/>
              </w:rPr>
              <w:t>nrc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ph::nrc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GSC #18162 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∆</w:t>
            </w:r>
            <w:r>
              <w:rPr>
                <w:i/>
                <w:sz w:val="20"/>
              </w:rPr>
              <w:t>ste-7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ph::ste-7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GSC #11481 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∆</w:t>
            </w:r>
            <w:r>
              <w:rPr>
                <w:i/>
                <w:sz w:val="20"/>
              </w:rPr>
              <w:t>mak-2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∆</w:t>
            </w:r>
            <w:r>
              <w:rPr>
                <w:i/>
                <w:sz w:val="20"/>
              </w:rPr>
              <w:t>mak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ph::mak-2∆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hph::mak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SC #1148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SC #11318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-cot-1;his-3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-cot-1;his-3;∆hym-1</w:t>
            </w:r>
          </w:p>
          <w:p>
            <w:pPr>
              <w:pStyle w:val="Normal"/>
              <w:ind w:right="-108" w:hanging="0"/>
              <w:rPr/>
            </w:pPr>
            <w:r>
              <w:rPr>
                <w:i/>
                <w:sz w:val="20"/>
              </w:rPr>
              <w:t>myc-cot-1;Pccg-1-hym-1-gfp;∆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myc-cot-1 his-3-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myc-cot-1 his-3- hph::hym-1∆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myc-cot-1 Pccg-1-hym-1-sgfp::his-3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-cot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myc-cot-1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-pod-6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pod-6-HA-pod-6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Maerz et al., 2012)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A-pod-6;myc-cot-1;his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myc-cot-1 Ppod-6-HA-pod6 his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HA-pod-6;myc-cot-1;∆hym-1;his-3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myc-cot-1 Ppod-6-HA-pod-6 hph::hym-1∆ his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ym-1-hym-1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ym-1-hym-1-sgfp::hph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hym-1-gfp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Ptef-1-hym-1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ccg-1-hym-1-sgfp::his-3 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Ptef-1-hym-1-sgfp::his-3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hym-1-gfp 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hym-1-sgfp::his-3 trp-1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t-1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cot-1-sgfp::hph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Maerz et al. 2012)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t-1-gfp;∆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ot-1-cot-1-sgfp::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F-M512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2-sgfp::his-3 hph::mak-2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611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mak-2-mak-2-sgfp::his-3 hph::mak-2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-2-gfp, 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-2-sgfp::his trp-1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-2-cherry, nic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-2-cherry::his nic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-2-gfp;∆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ak2-sgfp::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ek-2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ek-2-sgfp::his-3 hph::mek-2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ef-1-mek-2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ef-1-mek-2-sgfp::his-3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ek-2-cherry, nic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ek-2-mcherry::his-3 nic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ek-2-gfp;∆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ek-2-sgfp::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nrc1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nrc1-sgfp::his-3 hph::nrc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ef-1-nrc-1-gfp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ef-1-nrc-1-sgfp::his-3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nrc1-gfp;∆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nrc1-sgfp::his-3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yc-hym-1;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ccg-1-3xmyc-hym-1::his-3 trp-1- 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myc-hym-1;nic-3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Pccg-1-hym-1-gfp;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Pccg-1-3xmyc-hym-1::his-3 nic-3- </w:t>
            </w:r>
          </w:p>
          <w:p>
            <w:pPr>
              <w:pStyle w:val="Normal"/>
              <w:rPr/>
            </w:pPr>
            <w:r>
              <w:rPr>
                <w:i/>
                <w:sz w:val="20"/>
              </w:rPr>
              <w:t>Pccg-1-hym-1-sgfp::his-3 trp-1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HA-mak-2;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HA-mak-2::his-3 trp-1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HA-mak-2;nic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HA-mak-2::his-3 nic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;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::his-3 trp-1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;nic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::his-3 nic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flag-nrc-1(P488S) 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(P488S)::his-3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;Δ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::his-3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(P488S);Δ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(P488S)::his-3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;Δnrc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::his-3 hph::nrc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(P488S);Δnrc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(P488S)::his-3 hph::nrc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nrc-1(P488S);Δste-7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nrc-1(P488S)::his-3 hph::mek-2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;nic-3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::his-3 nic-3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;trp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::his-3 trp-1-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(S212D;T216D)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(S212D;T216D)::his-3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;</w:t>
            </w:r>
            <w:r>
              <w:rPr>
                <w:sz w:val="20"/>
              </w:rPr>
              <w:t>Δ</w:t>
            </w:r>
            <w:r>
              <w:rPr>
                <w:i/>
                <w:sz w:val="20"/>
              </w:rPr>
              <w:t>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::his-3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flag-mek-2(S212D;T216D);</w:t>
            </w:r>
            <w:r>
              <w:rPr>
                <w:i/>
                <w:sz w:val="20"/>
              </w:rPr>
              <w:t>Δ</w:t>
            </w:r>
            <w:r>
              <w:rPr>
                <w:i/>
                <w:sz w:val="20"/>
                <w:lang w:val="de-DE"/>
              </w:rPr>
              <w:t>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(S212D;T216D)::his-3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;</w:t>
            </w:r>
            <w:r>
              <w:rPr>
                <w:sz w:val="20"/>
              </w:rPr>
              <w:t>Δ</w:t>
            </w:r>
            <w:r>
              <w:rPr>
                <w:i/>
                <w:sz w:val="20"/>
              </w:rPr>
              <w:t>mek-2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::his-3 hph::mek-2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de-DE"/>
              </w:rPr>
            </w:pPr>
            <w:r>
              <w:rPr>
                <w:i/>
                <w:sz w:val="20"/>
                <w:lang w:val="de-DE"/>
              </w:rPr>
              <w:t>flag-mek-2(S212D;T216D);</w:t>
            </w:r>
            <w:r>
              <w:rPr>
                <w:sz w:val="20"/>
              </w:rPr>
              <w:t>Δ</w:t>
            </w:r>
            <w:r>
              <w:rPr>
                <w:i/>
                <w:sz w:val="20"/>
                <w:lang w:val="de-DE"/>
              </w:rPr>
              <w:t>mek-2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(S212D;T216D)::his-3 hph::mek-2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-nrc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-nrc-1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lag-mek-2-nrc-1;</w:t>
            </w:r>
            <w:r>
              <w:rPr>
                <w:sz w:val="20"/>
              </w:rPr>
              <w:t>Δ</w:t>
            </w:r>
            <w:r>
              <w:rPr>
                <w:i/>
                <w:sz w:val="20"/>
              </w:rPr>
              <w:t>hym-1</w:t>
            </w:r>
          </w:p>
        </w:tc>
        <w:tc>
          <w:tcPr>
            <w:tcW w:w="49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3xflag-MEK-2-nrc-1 hph::hym-1∆</w:t>
            </w:r>
          </w:p>
        </w:tc>
        <w:tc>
          <w:tcPr>
            <w:tcW w:w="2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trHeight w:val="173" w:hRule="atLeast"/>
        </w:trPr>
        <w:tc>
          <w:tcPr>
            <w:tcW w:w="31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1-rfp</w:t>
            </w:r>
          </w:p>
        </w:tc>
        <w:tc>
          <w:tcPr>
            <w:tcW w:w="49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cg-1-rfp-h1::his-3</w:t>
            </w:r>
          </w:p>
        </w:tc>
        <w:tc>
          <w:tcPr>
            <w:tcW w:w="2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. Riquelme, Mexico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left" w:pos="9923" w:leader="none"/>
      </w:tabs>
      <w:spacing w:lineRule="auto" w:line="480"/>
      <w:ind w:left="284" w:right="558" w:hanging="0"/>
      <w:jc w:val="center"/>
      <w:rPr>
        <w:lang w:val="en-US"/>
      </w:rPr>
    </w:pPr>
    <w:r>
      <w:rPr>
        <w:i/>
        <w:lang w:val="en-US"/>
      </w:rPr>
      <w:t xml:space="preserve">Dettmann et al. </w:t>
    </w:r>
    <w:r>
      <w:rPr>
        <w:lang w:val="en-US"/>
      </w:rPr>
      <w:t>HYM1 connects NDR with MAP kinase signaling</w:t>
    </w:r>
  </w:p>
  <w:p>
    <w:pPr>
      <w:pStyle w:val="Normal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character" w:styleId="HeaderChar">
    <w:name w:val="Header Char"/>
    <w:qFormat/>
    <w:rPr>
      <w:sz w:val="24"/>
      <w:lang w:val="en-GB" w:eastAsia="zh-CN"/>
    </w:rPr>
  </w:style>
  <w:style w:type="character" w:styleId="FooterChar">
    <w:name w:val="Footer Char"/>
    <w:qFormat/>
    <w:rPr>
      <w:sz w:val="24"/>
      <w:lang w:val="en-GB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lang w:val="de-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8:44:00Z</dcterms:created>
  <dc:creator>Stephan Seiler</dc:creator>
  <dc:description/>
  <cp:keywords/>
  <dc:language>en-US</dc:language>
  <cp:lastModifiedBy>Dr. Stephan Seiler</cp:lastModifiedBy>
  <dcterms:modified xsi:type="dcterms:W3CDTF">2012-06-24T12:47:00Z</dcterms:modified>
  <cp:revision>6</cp:revision>
  <dc:subject/>
  <dc:title>SUPPLEMENTARY MATERIAL</dc:title>
</cp:coreProperties>
</file>